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3"/>
        <w:tblpPr w:leftFromText="141" w:rightFromText="141" w:vertAnchor="page" w:horzAnchor="margin" w:tblpY="1763"/>
        <w:tblW w:w="7560" w:type="dxa"/>
        <w:tblLook w:val="04A0" w:firstRow="1" w:lastRow="0" w:firstColumn="1" w:lastColumn="0" w:noHBand="0" w:noVBand="1"/>
      </w:tblPr>
      <w:tblGrid>
        <w:gridCol w:w="3290"/>
        <w:gridCol w:w="3073"/>
        <w:gridCol w:w="1197"/>
      </w:tblGrid>
      <w:tr w:rsidR="001B42AD" w:rsidRPr="00324182" w:rsidTr="001B4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90" w:type="dxa"/>
            <w:hideMark/>
          </w:tcPr>
          <w:p w:rsidR="001B42AD" w:rsidRPr="00324182" w:rsidRDefault="001B42AD" w:rsidP="001B42A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imer_name</w:t>
            </w:r>
          </w:p>
        </w:tc>
        <w:tc>
          <w:tcPr>
            <w:tcW w:w="3073" w:type="dxa"/>
            <w:hideMark/>
          </w:tcPr>
          <w:p w:rsidR="001B42AD" w:rsidRPr="00324182" w:rsidRDefault="001B42AD" w:rsidP="001B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imers</w:t>
            </w:r>
          </w:p>
        </w:tc>
        <w:tc>
          <w:tcPr>
            <w:tcW w:w="1197" w:type="dxa"/>
            <w:hideMark/>
          </w:tcPr>
          <w:p w:rsidR="001B42AD" w:rsidRPr="00324182" w:rsidRDefault="001B42AD" w:rsidP="001B4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ength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3"/>
          </w:tcPr>
          <w:p w:rsidR="001B42AD" w:rsidRDefault="001B42AD" w:rsidP="001B42A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LDBGALG-SCD models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_ALDBGALG_ex1_forward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GAAG</w:t>
            </w: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GGTAACGTTGGAG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_ALDBGALG_ex1_reverse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GCACCAGAAGCAAGGAATC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1B42AD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bookmarkStart w:id="0" w:name="OLE_LINK86"/>
            <w:bookmarkStart w:id="1" w:name="OLE_LINK87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I_</w:t>
            </w:r>
            <w:r w:rsidRPr="001B42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CD-ALDBGALG_forward</w:t>
            </w:r>
            <w:bookmarkEnd w:id="0"/>
            <w:bookmarkEnd w:id="1"/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CACGCTGGACAAAGGTTTAATG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1B42AD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1B42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I_SCD-ALDBGALG_reverse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CATTCTCCTCACCTTCCCCT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II_Intergenic_forward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CAAAGTCAGTGTGATCGTCG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II_Intergenic_reverse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TGGATAATGGTGAGGGGA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bookmarkStart w:id="2" w:name="OLE_LINK88"/>
            <w:bookmarkStart w:id="3" w:name="OLE_LINK89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V_SCD_ex5-6_forward</w:t>
            </w:r>
            <w:bookmarkEnd w:id="2"/>
            <w:bookmarkEnd w:id="3"/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CATCCTGCGCTACACCTTA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V_SCD_ex5-6_reverse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CCTTTGTCCAGCGTGTTC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3"/>
          </w:tcPr>
          <w:p w:rsidR="001B42AD" w:rsidRDefault="001B42AD" w:rsidP="001B42A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LRL7-FADS2 models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hideMark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bookmarkStart w:id="4" w:name="OLE_LINK51"/>
            <w:bookmarkStart w:id="5" w:name="OLE_LINK52"/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_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LRL7_ex1</w:t>
            </w: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_</w:t>
            </w:r>
            <w:bookmarkEnd w:id="4"/>
            <w:bookmarkEnd w:id="5"/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orward</w:t>
            </w:r>
          </w:p>
        </w:tc>
        <w:tc>
          <w:tcPr>
            <w:tcW w:w="3073" w:type="dxa"/>
            <w:hideMark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GGCTGGGATTGGTACTTG</w:t>
            </w:r>
          </w:p>
        </w:tc>
        <w:tc>
          <w:tcPr>
            <w:tcW w:w="1197" w:type="dxa"/>
            <w:hideMark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hideMark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_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LRL7_ex1</w:t>
            </w: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_reverse</w:t>
            </w:r>
          </w:p>
        </w:tc>
        <w:tc>
          <w:tcPr>
            <w:tcW w:w="3073" w:type="dxa"/>
            <w:hideMark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GGTGGGCATGAGAGAACT</w:t>
            </w:r>
          </w:p>
        </w:tc>
        <w:tc>
          <w:tcPr>
            <w:tcW w:w="1197" w:type="dxa"/>
            <w:hideMark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I_FADS2-FLRL7_forward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TGGCTGGATGCTTACCTC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hideMark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I_FADS2-FLRL7_reverse</w:t>
            </w:r>
          </w:p>
        </w:tc>
        <w:tc>
          <w:tcPr>
            <w:tcW w:w="3073" w:type="dxa"/>
            <w:hideMark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CTGGACTCCTGTTCCACA</w:t>
            </w:r>
          </w:p>
        </w:tc>
        <w:tc>
          <w:tcPr>
            <w:tcW w:w="1197" w:type="dxa"/>
            <w:hideMark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hideMark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II_</w:t>
            </w: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nic_forward</w:t>
            </w:r>
          </w:p>
        </w:tc>
        <w:tc>
          <w:tcPr>
            <w:tcW w:w="3073" w:type="dxa"/>
            <w:hideMark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TCTGCTGCCTCACATTCC</w:t>
            </w:r>
          </w:p>
        </w:tc>
        <w:tc>
          <w:tcPr>
            <w:tcW w:w="1197" w:type="dxa"/>
            <w:hideMark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II_</w:t>
            </w: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nic_reverse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GCTGACAAAGGGGGAACTC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1B42AD" w:rsidRPr="00324182" w:rsidTr="001B4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V_FADS2_ex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</w:t>
            </w: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forward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TTTGTCCTCGCTACCTCTCA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1B42AD" w:rsidRPr="00324182" w:rsidTr="001B4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:rsidR="001B42AD" w:rsidRPr="00324182" w:rsidRDefault="001B42AD" w:rsidP="001B42A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V_FADS2_ex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4</w:t>
            </w: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_reverse</w:t>
            </w:r>
          </w:p>
        </w:tc>
        <w:tc>
          <w:tcPr>
            <w:tcW w:w="3073" w:type="dxa"/>
          </w:tcPr>
          <w:p w:rsidR="001B42AD" w:rsidRPr="00324182" w:rsidRDefault="001B42AD" w:rsidP="001B4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AGACAGAAAGGTGGCCATAGTCA</w:t>
            </w:r>
          </w:p>
        </w:tc>
        <w:tc>
          <w:tcPr>
            <w:tcW w:w="1197" w:type="dxa"/>
          </w:tcPr>
          <w:p w:rsidR="001B42AD" w:rsidRPr="00324182" w:rsidRDefault="001B42AD" w:rsidP="001B4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3241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</w:tbl>
    <w:p w:rsidR="007B4CB9" w:rsidRPr="007B4CB9" w:rsidRDefault="007B4CB9" w:rsidP="007B4CB9">
      <w:pPr>
        <w:rPr>
          <w:b/>
          <w:lang w:val="en-US"/>
        </w:rPr>
      </w:pPr>
      <w:bookmarkStart w:id="6" w:name="_GoBack"/>
      <w:r w:rsidRPr="007B4CB9">
        <w:rPr>
          <w:b/>
          <w:lang w:val="en-US"/>
        </w:rPr>
        <w:t>List of primers used for model validation by RT-PCR.</w:t>
      </w:r>
    </w:p>
    <w:bookmarkEnd w:id="6"/>
    <w:p w:rsidR="001B42AD" w:rsidRPr="001B42AD" w:rsidRDefault="001B42AD">
      <w:pPr>
        <w:rPr>
          <w:lang w:val="en-US"/>
        </w:rPr>
      </w:pPr>
    </w:p>
    <w:sectPr w:rsidR="001B42AD" w:rsidRPr="001B42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182"/>
    <w:rsid w:val="001B42AD"/>
    <w:rsid w:val="001F737C"/>
    <w:rsid w:val="00324182"/>
    <w:rsid w:val="00483CF5"/>
    <w:rsid w:val="007B4CB9"/>
    <w:rsid w:val="00C0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E8B23"/>
  <w15:chartTrackingRefBased/>
  <w15:docId w15:val="{42F69820-BADD-4346-9E6C-041BCC1CD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2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1B42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7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SL</cp:lastModifiedBy>
  <cp:revision>4</cp:revision>
  <dcterms:created xsi:type="dcterms:W3CDTF">2018-09-21T14:43:00Z</dcterms:created>
  <dcterms:modified xsi:type="dcterms:W3CDTF">2019-09-08T12:50:00Z</dcterms:modified>
</cp:coreProperties>
</file>